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4CF" w:rsidRPr="00F204A6" w:rsidRDefault="008B78E8" w:rsidP="00736B0D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F204A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835C1" w:rsidRPr="00F204A6">
        <w:rPr>
          <w:rFonts w:ascii="Times New Roman" w:hAnsi="Times New Roman" w:cs="Times New Roman"/>
          <w:sz w:val="24"/>
          <w:szCs w:val="24"/>
        </w:rPr>
        <w:t>Table</w:t>
      </w:r>
      <w:r w:rsidRPr="00F204A6">
        <w:rPr>
          <w:rFonts w:ascii="Times New Roman" w:hAnsi="Times New Roman" w:cs="Times New Roman"/>
          <w:sz w:val="24"/>
          <w:szCs w:val="24"/>
        </w:rPr>
        <w:t xml:space="preserve"> 1</w:t>
      </w:r>
      <w:r w:rsidR="00B835C1" w:rsidRPr="00F204A6">
        <w:rPr>
          <w:rFonts w:ascii="Times New Roman" w:hAnsi="Times New Roman" w:cs="Times New Roman"/>
          <w:sz w:val="24"/>
          <w:szCs w:val="24"/>
        </w:rPr>
        <w:t>,</w:t>
      </w:r>
      <w:r w:rsidR="005D6A9A" w:rsidRPr="00F204A6">
        <w:rPr>
          <w:rFonts w:ascii="Times New Roman" w:hAnsi="Times New Roman" w:cs="Times New Roman"/>
          <w:sz w:val="24"/>
          <w:szCs w:val="24"/>
        </w:rPr>
        <w:t xml:space="preserve"> Distribution of N</w:t>
      </w:r>
      <w:r w:rsidRPr="00F204A6">
        <w:rPr>
          <w:rFonts w:ascii="Times New Roman" w:hAnsi="Times New Roman" w:cs="Times New Roman"/>
          <w:sz w:val="24"/>
          <w:szCs w:val="24"/>
        </w:rPr>
        <w:t>SSI behaviors among the sample population</w:t>
      </w:r>
    </w:p>
    <w:p w:rsidR="008B0A32" w:rsidRPr="00F204A6" w:rsidRDefault="008B0A32" w:rsidP="00736B0D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tblBorders>
          <w:top w:val="single" w:sz="12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37819" w:rsidRPr="00F204A6" w:rsidTr="00F96E9A">
        <w:tc>
          <w:tcPr>
            <w:tcW w:w="1704" w:type="dxa"/>
          </w:tcPr>
          <w:p w:rsidR="00237819" w:rsidRPr="00F204A6" w:rsidRDefault="0023781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08" w:type="dxa"/>
            <w:gridSpan w:val="2"/>
          </w:tcPr>
          <w:p w:rsidR="00237819" w:rsidRPr="00F204A6" w:rsidRDefault="0023781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SSI</w:t>
            </w:r>
            <w:r w:rsidR="005F1FF2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haviors</w:t>
            </w:r>
          </w:p>
        </w:tc>
        <w:tc>
          <w:tcPr>
            <w:tcW w:w="1705" w:type="dxa"/>
          </w:tcPr>
          <w:p w:rsidR="00237819" w:rsidRPr="00F204A6" w:rsidRDefault="0023781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37819" w:rsidRPr="00F204A6" w:rsidRDefault="0023781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15C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03015C" w:rsidRPr="00F204A6" w:rsidRDefault="005C2B1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6pt;margin-top:15.15pt;width:426pt;height:0;z-index:251658240;mso-position-horizontal-relative:text;mso-position-vertical-relative:text" o:connectortype="straight" strokeweight="1pt"/>
              </w:pict>
            </w:r>
          </w:p>
        </w:tc>
        <w:tc>
          <w:tcPr>
            <w:tcW w:w="1704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0224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(n=198</w:t>
            </w:r>
            <w:r w:rsidR="005F1FF2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0224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s(n=151</w:t>
            </w:r>
            <w:r w:rsidR="005F1FF2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5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F204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5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3015C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03015C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4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3015C" w:rsidRPr="00F204A6" w:rsidRDefault="0003015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704" w:type="dxa"/>
          </w:tcPr>
          <w:p w:rsidR="007B742F" w:rsidRPr="00F204A6" w:rsidRDefault="00B7485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704" w:type="dxa"/>
          </w:tcPr>
          <w:p w:rsidR="007B742F" w:rsidRPr="00F204A6" w:rsidRDefault="00CB744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705" w:type="dxa"/>
          </w:tcPr>
          <w:p w:rsidR="007B742F" w:rsidRPr="00F204A6" w:rsidRDefault="0002446E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126</w:t>
            </w:r>
          </w:p>
        </w:tc>
        <w:tc>
          <w:tcPr>
            <w:tcW w:w="1705" w:type="dxa"/>
          </w:tcPr>
          <w:p w:rsidR="007B742F" w:rsidRPr="00F204A6" w:rsidRDefault="0002446E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704" w:type="dxa"/>
          </w:tcPr>
          <w:p w:rsidR="007B742F" w:rsidRPr="00F204A6" w:rsidRDefault="003B2A5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704" w:type="dxa"/>
          </w:tcPr>
          <w:p w:rsidR="007B742F" w:rsidRPr="00F204A6" w:rsidRDefault="00CB744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704" w:type="dxa"/>
          </w:tcPr>
          <w:p w:rsidR="007B742F" w:rsidRPr="00F204A6" w:rsidRDefault="003B2A5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704" w:type="dxa"/>
          </w:tcPr>
          <w:p w:rsidR="007B742F" w:rsidRPr="00F204A6" w:rsidRDefault="00CB744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B742F"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704" w:type="dxa"/>
          </w:tcPr>
          <w:p w:rsidR="007B742F" w:rsidRPr="00F204A6" w:rsidRDefault="001B77F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4" w:type="dxa"/>
          </w:tcPr>
          <w:p w:rsidR="007B742F" w:rsidRPr="00F204A6" w:rsidRDefault="00CB744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B742F"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6519E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ge bracket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1704" w:type="dxa"/>
          </w:tcPr>
          <w:p w:rsidR="007B742F" w:rsidRPr="00F204A6" w:rsidRDefault="009F013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704" w:type="dxa"/>
          </w:tcPr>
          <w:p w:rsidR="007B742F" w:rsidRPr="00F204A6" w:rsidRDefault="00CB744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705" w:type="dxa"/>
          </w:tcPr>
          <w:p w:rsidR="007B742F" w:rsidRPr="00F204A6" w:rsidRDefault="0061184E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9.633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</w:p>
        </w:tc>
        <w:tc>
          <w:tcPr>
            <w:tcW w:w="1704" w:type="dxa"/>
          </w:tcPr>
          <w:p w:rsidR="007B742F" w:rsidRPr="00F204A6" w:rsidRDefault="009F013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B744A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6519E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x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4" w:type="dxa"/>
          </w:tcPr>
          <w:p w:rsidR="007B742F" w:rsidRPr="00F204A6" w:rsidRDefault="00881D2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704" w:type="dxa"/>
          </w:tcPr>
          <w:p w:rsidR="007B742F" w:rsidRPr="00F204A6" w:rsidRDefault="00BA330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705" w:type="dxa"/>
          </w:tcPr>
          <w:p w:rsidR="007B742F" w:rsidRPr="00F204A6" w:rsidRDefault="002F133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7.949</w:t>
            </w:r>
          </w:p>
        </w:tc>
        <w:tc>
          <w:tcPr>
            <w:tcW w:w="1705" w:type="dxa"/>
          </w:tcPr>
          <w:p w:rsidR="007B742F" w:rsidRPr="00F204A6" w:rsidRDefault="002F133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4" w:type="dxa"/>
          </w:tcPr>
          <w:p w:rsidR="007B742F" w:rsidRPr="00F204A6" w:rsidRDefault="00D9266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704" w:type="dxa"/>
          </w:tcPr>
          <w:p w:rsidR="007B742F" w:rsidRPr="00F204A6" w:rsidRDefault="00BA330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E85" w:rsidRPr="00F204A6" w:rsidTr="00F96E9A">
        <w:tblPrEx>
          <w:tblBorders>
            <w:top w:val="none" w:sz="0" w:space="0" w:color="auto"/>
          </w:tblBorders>
        </w:tblPrEx>
        <w:tc>
          <w:tcPr>
            <w:tcW w:w="8522" w:type="dxa"/>
            <w:gridSpan w:val="5"/>
          </w:tcPr>
          <w:p w:rsidR="00EB3E85" w:rsidRPr="00F204A6" w:rsidRDefault="00EB3E85" w:rsidP="00EB3E85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nthly family income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D439F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="007B742F" w:rsidRPr="00F204A6">
              <w:rPr>
                <w:rFonts w:ascii="Times New Roman" w:hAnsi="Times New Roman" w:cs="Times New Roman"/>
                <w:sz w:val="24"/>
                <w:szCs w:val="24"/>
              </w:rPr>
              <w:t>3K</w:t>
            </w:r>
          </w:p>
        </w:tc>
        <w:tc>
          <w:tcPr>
            <w:tcW w:w="1704" w:type="dxa"/>
          </w:tcPr>
          <w:p w:rsidR="007B742F" w:rsidRPr="00F204A6" w:rsidRDefault="0043636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4AF0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 w:rsidR="007B742F" w:rsidRPr="00F204A6" w:rsidRDefault="00BE38D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3.371</w:t>
            </w:r>
          </w:p>
        </w:tc>
        <w:tc>
          <w:tcPr>
            <w:tcW w:w="1705" w:type="dxa"/>
          </w:tcPr>
          <w:p w:rsidR="007B742F" w:rsidRPr="00F204A6" w:rsidRDefault="00BE38D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-5K</w:t>
            </w:r>
          </w:p>
        </w:tc>
        <w:tc>
          <w:tcPr>
            <w:tcW w:w="1704" w:type="dxa"/>
          </w:tcPr>
          <w:p w:rsidR="007B742F" w:rsidRPr="00F204A6" w:rsidRDefault="0043636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704" w:type="dxa"/>
          </w:tcPr>
          <w:p w:rsidR="007B742F" w:rsidRPr="00F204A6" w:rsidRDefault="000B4AF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5-10K</w:t>
            </w:r>
          </w:p>
        </w:tc>
        <w:tc>
          <w:tcPr>
            <w:tcW w:w="1704" w:type="dxa"/>
          </w:tcPr>
          <w:p w:rsidR="007B742F" w:rsidRPr="00F204A6" w:rsidRDefault="0043636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704" w:type="dxa"/>
          </w:tcPr>
          <w:p w:rsidR="007B742F" w:rsidRPr="00F204A6" w:rsidRDefault="000B4AF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D439F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B742F" w:rsidRPr="00F204A6">
              <w:rPr>
                <w:rFonts w:ascii="Times New Roman" w:hAnsi="Times New Roman" w:cs="Times New Roman"/>
                <w:sz w:val="24"/>
                <w:szCs w:val="24"/>
              </w:rPr>
              <w:t>10K</w:t>
            </w:r>
          </w:p>
        </w:tc>
        <w:tc>
          <w:tcPr>
            <w:tcW w:w="1704" w:type="dxa"/>
          </w:tcPr>
          <w:p w:rsidR="007B742F" w:rsidRPr="00F204A6" w:rsidRDefault="0043636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04" w:type="dxa"/>
          </w:tcPr>
          <w:p w:rsidR="007B742F" w:rsidRPr="00F204A6" w:rsidRDefault="000B4AF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E85" w:rsidRPr="00F204A6" w:rsidTr="00F96E9A">
        <w:tblPrEx>
          <w:tblBorders>
            <w:top w:val="none" w:sz="0" w:space="0" w:color="auto"/>
          </w:tblBorders>
        </w:tblPrEx>
        <w:tc>
          <w:tcPr>
            <w:tcW w:w="8522" w:type="dxa"/>
            <w:gridSpan w:val="5"/>
          </w:tcPr>
          <w:p w:rsidR="00EB3E85" w:rsidRPr="00F204A6" w:rsidRDefault="00EB3E85" w:rsidP="00EB3E85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ducation level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Junior high school</w:t>
            </w:r>
          </w:p>
        </w:tc>
        <w:tc>
          <w:tcPr>
            <w:tcW w:w="1704" w:type="dxa"/>
          </w:tcPr>
          <w:p w:rsidR="007B742F" w:rsidRPr="00F204A6" w:rsidRDefault="002D6D1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04" w:type="dxa"/>
          </w:tcPr>
          <w:p w:rsidR="007B742F" w:rsidRPr="00F204A6" w:rsidRDefault="0057098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705" w:type="dxa"/>
          </w:tcPr>
          <w:p w:rsidR="007B742F" w:rsidRPr="00F204A6" w:rsidRDefault="00320F4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.886</w:t>
            </w:r>
          </w:p>
        </w:tc>
        <w:tc>
          <w:tcPr>
            <w:tcW w:w="1705" w:type="dxa"/>
          </w:tcPr>
          <w:p w:rsidR="007B742F" w:rsidRPr="00F204A6" w:rsidRDefault="007B742F" w:rsidP="00320F49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F49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76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enior high school</w:t>
            </w:r>
          </w:p>
        </w:tc>
        <w:tc>
          <w:tcPr>
            <w:tcW w:w="1704" w:type="dxa"/>
          </w:tcPr>
          <w:p w:rsidR="007B742F" w:rsidRPr="00F204A6" w:rsidRDefault="002D6D1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704" w:type="dxa"/>
          </w:tcPr>
          <w:p w:rsidR="007B742F" w:rsidRPr="00F204A6" w:rsidRDefault="0057098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Junior college</w:t>
            </w:r>
          </w:p>
        </w:tc>
        <w:tc>
          <w:tcPr>
            <w:tcW w:w="1704" w:type="dxa"/>
          </w:tcPr>
          <w:p w:rsidR="007B742F" w:rsidRPr="00F204A6" w:rsidRDefault="002D6D1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704" w:type="dxa"/>
          </w:tcPr>
          <w:p w:rsidR="007B742F" w:rsidRPr="00F204A6" w:rsidRDefault="0057098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Bachelor degree or above</w:t>
            </w:r>
          </w:p>
        </w:tc>
        <w:tc>
          <w:tcPr>
            <w:tcW w:w="1704" w:type="dxa"/>
          </w:tcPr>
          <w:p w:rsidR="007B742F" w:rsidRPr="00F204A6" w:rsidRDefault="002D6D1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704" w:type="dxa"/>
          </w:tcPr>
          <w:p w:rsidR="007B742F" w:rsidRPr="00F204A6" w:rsidRDefault="0057098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E85" w:rsidRPr="00F204A6" w:rsidTr="00F96E9A">
        <w:tblPrEx>
          <w:tblBorders>
            <w:top w:val="none" w:sz="0" w:space="0" w:color="auto"/>
          </w:tblBorders>
        </w:tblPrEx>
        <w:tc>
          <w:tcPr>
            <w:tcW w:w="8522" w:type="dxa"/>
            <w:gridSpan w:val="5"/>
          </w:tcPr>
          <w:p w:rsidR="00EB3E85" w:rsidRPr="00F204A6" w:rsidRDefault="00EB3E85" w:rsidP="00EB3E85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resent situation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Employed or in school</w:t>
            </w:r>
          </w:p>
        </w:tc>
        <w:tc>
          <w:tcPr>
            <w:tcW w:w="1704" w:type="dxa"/>
          </w:tcPr>
          <w:p w:rsidR="007B742F" w:rsidRPr="00F204A6" w:rsidRDefault="00D86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1343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05" w:type="dxa"/>
          </w:tcPr>
          <w:p w:rsidR="007B742F" w:rsidRPr="00F204A6" w:rsidRDefault="00E4659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.576</w:t>
            </w:r>
          </w:p>
        </w:tc>
        <w:tc>
          <w:tcPr>
            <w:tcW w:w="1705" w:type="dxa"/>
          </w:tcPr>
          <w:p w:rsidR="007B742F" w:rsidRPr="00F204A6" w:rsidRDefault="00E4659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Unemployed or dropout</w:t>
            </w:r>
          </w:p>
        </w:tc>
        <w:tc>
          <w:tcPr>
            <w:tcW w:w="1704" w:type="dxa"/>
          </w:tcPr>
          <w:p w:rsidR="007B742F" w:rsidRPr="00F204A6" w:rsidRDefault="00D86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704" w:type="dxa"/>
          </w:tcPr>
          <w:p w:rsidR="007B742F" w:rsidRPr="00F204A6" w:rsidRDefault="00B2134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0577D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ccupation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</w:p>
        </w:tc>
        <w:tc>
          <w:tcPr>
            <w:tcW w:w="1704" w:type="dxa"/>
          </w:tcPr>
          <w:p w:rsidR="007B742F" w:rsidRPr="00F204A6" w:rsidRDefault="00DE73E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1343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05" w:type="dxa"/>
          </w:tcPr>
          <w:p w:rsidR="007B742F" w:rsidRPr="00F204A6" w:rsidRDefault="00E740B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8.938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04" w:type="dxa"/>
          </w:tcPr>
          <w:p w:rsidR="007B742F" w:rsidRPr="00F204A6" w:rsidRDefault="00DE73E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704" w:type="dxa"/>
          </w:tcPr>
          <w:p w:rsidR="007B742F" w:rsidRPr="00F204A6" w:rsidRDefault="00B2134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E85" w:rsidRPr="00F204A6" w:rsidTr="00F96E9A">
        <w:tblPrEx>
          <w:tblBorders>
            <w:top w:val="none" w:sz="0" w:space="0" w:color="auto"/>
          </w:tblBorders>
        </w:tblPrEx>
        <w:tc>
          <w:tcPr>
            <w:tcW w:w="8522" w:type="dxa"/>
            <w:gridSpan w:val="5"/>
          </w:tcPr>
          <w:p w:rsidR="00EB3E85" w:rsidRPr="00F204A6" w:rsidRDefault="00EB3E85" w:rsidP="00EB3E85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sual place of residence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Wuhan</w:t>
            </w:r>
          </w:p>
        </w:tc>
        <w:tc>
          <w:tcPr>
            <w:tcW w:w="1704" w:type="dxa"/>
          </w:tcPr>
          <w:p w:rsidR="007B742F" w:rsidRPr="00F204A6" w:rsidRDefault="00864F1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704" w:type="dxa"/>
          </w:tcPr>
          <w:p w:rsidR="007B742F" w:rsidRPr="00F204A6" w:rsidRDefault="00F96E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05" w:type="dxa"/>
          </w:tcPr>
          <w:p w:rsidR="007B742F" w:rsidRPr="00F204A6" w:rsidRDefault="00022AF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53</w:t>
            </w:r>
          </w:p>
        </w:tc>
        <w:tc>
          <w:tcPr>
            <w:tcW w:w="1705" w:type="dxa"/>
          </w:tcPr>
          <w:p w:rsidR="007B742F" w:rsidRPr="00F204A6" w:rsidRDefault="00022AF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ther place</w:t>
            </w:r>
          </w:p>
        </w:tc>
        <w:tc>
          <w:tcPr>
            <w:tcW w:w="1704" w:type="dxa"/>
          </w:tcPr>
          <w:p w:rsidR="007B742F" w:rsidRPr="00F204A6" w:rsidRDefault="00864F1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6E9A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0577D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metown</w:t>
            </w: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04" w:type="dxa"/>
          </w:tcPr>
          <w:p w:rsidR="007B742F" w:rsidRPr="00F204A6" w:rsidRDefault="00B1663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704" w:type="dxa"/>
          </w:tcPr>
          <w:p w:rsidR="007B742F" w:rsidRPr="00F204A6" w:rsidRDefault="00777EE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705" w:type="dxa"/>
          </w:tcPr>
          <w:p w:rsidR="007B742F" w:rsidRPr="00F204A6" w:rsidRDefault="00A86A9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.396</w:t>
            </w:r>
          </w:p>
        </w:tc>
        <w:tc>
          <w:tcPr>
            <w:tcW w:w="1705" w:type="dxa"/>
          </w:tcPr>
          <w:p w:rsidR="007B742F" w:rsidRPr="00F204A6" w:rsidRDefault="00A86A9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own</w:t>
            </w:r>
          </w:p>
        </w:tc>
        <w:tc>
          <w:tcPr>
            <w:tcW w:w="1704" w:type="dxa"/>
          </w:tcPr>
          <w:p w:rsidR="007B742F" w:rsidRPr="00F204A6" w:rsidRDefault="00B1663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704" w:type="dxa"/>
          </w:tcPr>
          <w:p w:rsidR="007B742F" w:rsidRPr="00F204A6" w:rsidRDefault="00777EE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blPrEx>
          <w:tblBorders>
            <w:top w:val="none" w:sz="0" w:space="0" w:color="auto"/>
          </w:tblBorders>
        </w:tblPrEx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04" w:type="dxa"/>
          </w:tcPr>
          <w:p w:rsidR="007B742F" w:rsidRPr="00F204A6" w:rsidRDefault="00B1663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704" w:type="dxa"/>
          </w:tcPr>
          <w:p w:rsidR="007B742F" w:rsidRPr="00F204A6" w:rsidRDefault="00777EE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41301A" w:rsidRPr="00F204A6" w:rsidTr="00F96E9A">
        <w:tc>
          <w:tcPr>
            <w:tcW w:w="8522" w:type="dxa"/>
            <w:gridSpan w:val="5"/>
          </w:tcPr>
          <w:p w:rsidR="0041301A" w:rsidRPr="00F204A6" w:rsidRDefault="0041301A" w:rsidP="0041301A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tructure of family</w:t>
            </w:r>
          </w:p>
        </w:tc>
      </w:tr>
      <w:tr w:rsidR="007B742F" w:rsidRPr="00F204A6" w:rsidTr="00237819"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1704" w:type="dxa"/>
          </w:tcPr>
          <w:p w:rsidR="007B742F" w:rsidRPr="00F204A6" w:rsidRDefault="005011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4" w:type="dxa"/>
          </w:tcPr>
          <w:p w:rsidR="007B742F" w:rsidRPr="00F204A6" w:rsidRDefault="00636DD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705" w:type="dxa"/>
          </w:tcPr>
          <w:p w:rsidR="007B742F" w:rsidRPr="00F204A6" w:rsidRDefault="00161F0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.198</w:t>
            </w:r>
          </w:p>
        </w:tc>
        <w:tc>
          <w:tcPr>
            <w:tcW w:w="1705" w:type="dxa"/>
          </w:tcPr>
          <w:p w:rsidR="007B742F" w:rsidRPr="00F204A6" w:rsidRDefault="00161F0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17</w:t>
            </w:r>
          </w:p>
        </w:tc>
      </w:tr>
      <w:tr w:rsidR="007B742F" w:rsidRPr="00F204A6" w:rsidTr="00237819"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</w:tc>
        <w:tc>
          <w:tcPr>
            <w:tcW w:w="1704" w:type="dxa"/>
          </w:tcPr>
          <w:p w:rsidR="007B742F" w:rsidRPr="00F204A6" w:rsidRDefault="005011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704" w:type="dxa"/>
          </w:tcPr>
          <w:p w:rsidR="007B742F" w:rsidRPr="00F204A6" w:rsidRDefault="00636DD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42F" w:rsidRPr="00F204A6" w:rsidTr="00237819">
        <w:tc>
          <w:tcPr>
            <w:tcW w:w="1704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ingle parent or blended family</w:t>
            </w:r>
          </w:p>
        </w:tc>
        <w:tc>
          <w:tcPr>
            <w:tcW w:w="1704" w:type="dxa"/>
          </w:tcPr>
          <w:p w:rsidR="007B742F" w:rsidRPr="00F204A6" w:rsidRDefault="005011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04" w:type="dxa"/>
          </w:tcPr>
          <w:p w:rsidR="007B742F" w:rsidRPr="00F204A6" w:rsidRDefault="00636DD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7B742F" w:rsidRPr="00F204A6" w:rsidRDefault="007B74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41301A" w:rsidRPr="00F204A6" w:rsidTr="00F96E9A">
        <w:tc>
          <w:tcPr>
            <w:tcW w:w="8522" w:type="dxa"/>
          </w:tcPr>
          <w:p w:rsidR="0041301A" w:rsidRPr="00F204A6" w:rsidRDefault="0041301A" w:rsidP="0041301A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assive smoking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704" w:type="dxa"/>
          </w:tcPr>
          <w:p w:rsidR="002C7BE7" w:rsidRPr="00F204A6" w:rsidRDefault="00F8240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04" w:type="dxa"/>
          </w:tcPr>
          <w:p w:rsidR="002C7BE7" w:rsidRPr="00F204A6" w:rsidRDefault="002945C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705" w:type="dxa"/>
          </w:tcPr>
          <w:p w:rsidR="002C7BE7" w:rsidRPr="00F204A6" w:rsidRDefault="00465A8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  <w:tc>
          <w:tcPr>
            <w:tcW w:w="1705" w:type="dxa"/>
          </w:tcPr>
          <w:p w:rsidR="002C7BE7" w:rsidRPr="00F204A6" w:rsidRDefault="00465A8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704" w:type="dxa"/>
          </w:tcPr>
          <w:p w:rsidR="002C7BE7" w:rsidRPr="00F204A6" w:rsidRDefault="00F8240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704" w:type="dxa"/>
          </w:tcPr>
          <w:p w:rsidR="002C7BE7" w:rsidRPr="00F204A6" w:rsidRDefault="002945C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EE76BF" w:rsidRPr="00F204A6" w:rsidTr="00F96E9A">
        <w:tc>
          <w:tcPr>
            <w:tcW w:w="8522" w:type="dxa"/>
          </w:tcPr>
          <w:p w:rsidR="00EE76BF" w:rsidRPr="00F204A6" w:rsidRDefault="00EE76BF" w:rsidP="00EE76B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nitial age of touching electronic devices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reschool</w:t>
            </w:r>
          </w:p>
        </w:tc>
        <w:tc>
          <w:tcPr>
            <w:tcW w:w="1704" w:type="dxa"/>
          </w:tcPr>
          <w:p w:rsidR="002C7BE7" w:rsidRPr="00F204A6" w:rsidRDefault="00A55AC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2C7BE7" w:rsidRPr="00F204A6" w:rsidRDefault="00F01E2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5" w:type="dxa"/>
          </w:tcPr>
          <w:p w:rsidR="002C7BE7" w:rsidRPr="00F204A6" w:rsidRDefault="00BA169E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7.600</w:t>
            </w:r>
          </w:p>
        </w:tc>
        <w:tc>
          <w:tcPr>
            <w:tcW w:w="1705" w:type="dxa"/>
          </w:tcPr>
          <w:p w:rsidR="002C7BE7" w:rsidRPr="00F204A6" w:rsidRDefault="00A51E0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A169E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chool age</w:t>
            </w:r>
          </w:p>
        </w:tc>
        <w:tc>
          <w:tcPr>
            <w:tcW w:w="1704" w:type="dxa"/>
          </w:tcPr>
          <w:p w:rsidR="002C7BE7" w:rsidRPr="00F204A6" w:rsidRDefault="00A55AC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704" w:type="dxa"/>
          </w:tcPr>
          <w:p w:rsidR="002C7BE7" w:rsidRPr="00F204A6" w:rsidRDefault="00F01E2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1704" w:type="dxa"/>
          </w:tcPr>
          <w:p w:rsidR="002C7BE7" w:rsidRPr="00F204A6" w:rsidRDefault="00A55AC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704" w:type="dxa"/>
          </w:tcPr>
          <w:p w:rsidR="002C7BE7" w:rsidRPr="00F204A6" w:rsidRDefault="00F01E2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</w:p>
        </w:tc>
        <w:tc>
          <w:tcPr>
            <w:tcW w:w="1704" w:type="dxa"/>
          </w:tcPr>
          <w:p w:rsidR="002C7BE7" w:rsidRPr="00F204A6" w:rsidRDefault="00A55AC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2C7BE7" w:rsidRPr="00F204A6" w:rsidRDefault="00F01E2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A42323" w:rsidRPr="00F204A6" w:rsidTr="00F96E9A">
        <w:tc>
          <w:tcPr>
            <w:tcW w:w="8522" w:type="dxa"/>
          </w:tcPr>
          <w:p w:rsidR="00A42323" w:rsidRPr="00F204A6" w:rsidRDefault="00A42323" w:rsidP="00A42323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ssessions of electronic devices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martphone</w:t>
            </w:r>
          </w:p>
        </w:tc>
        <w:tc>
          <w:tcPr>
            <w:tcW w:w="1704" w:type="dxa"/>
          </w:tcPr>
          <w:p w:rsidR="002C7BE7" w:rsidRPr="00F204A6" w:rsidRDefault="001A1EC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704" w:type="dxa"/>
          </w:tcPr>
          <w:p w:rsidR="002C7BE7" w:rsidRPr="00F204A6" w:rsidRDefault="00AB00F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705" w:type="dxa"/>
          </w:tcPr>
          <w:p w:rsidR="002C7BE7" w:rsidRPr="00F204A6" w:rsidRDefault="0001374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.589</w:t>
            </w:r>
          </w:p>
        </w:tc>
        <w:tc>
          <w:tcPr>
            <w:tcW w:w="1705" w:type="dxa"/>
          </w:tcPr>
          <w:p w:rsidR="002C7BE7" w:rsidRPr="00F204A6" w:rsidRDefault="0001374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61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martphone and other devices</w:t>
            </w:r>
          </w:p>
        </w:tc>
        <w:tc>
          <w:tcPr>
            <w:tcW w:w="1704" w:type="dxa"/>
          </w:tcPr>
          <w:p w:rsidR="002C7BE7" w:rsidRPr="00F204A6" w:rsidRDefault="001A1EC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00FB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77DD" w:rsidRPr="00F204A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="000577DD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artphone</w:t>
            </w:r>
          </w:p>
        </w:tc>
        <w:tc>
          <w:tcPr>
            <w:tcW w:w="1704" w:type="dxa"/>
          </w:tcPr>
          <w:p w:rsidR="002C7BE7" w:rsidRPr="00F204A6" w:rsidRDefault="001A1EC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2C7BE7" w:rsidRPr="00F204A6" w:rsidRDefault="00AB00F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8E21FB" w:rsidRPr="00F204A6" w:rsidTr="00F96E9A">
        <w:tc>
          <w:tcPr>
            <w:tcW w:w="8522" w:type="dxa"/>
          </w:tcPr>
          <w:p w:rsidR="008E21FB" w:rsidRPr="00F204A6" w:rsidRDefault="008E21FB" w:rsidP="008E21FB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ntensities of physical activities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704" w:type="dxa"/>
          </w:tcPr>
          <w:p w:rsidR="002C7BE7" w:rsidRPr="00F204A6" w:rsidRDefault="009F6D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704" w:type="dxa"/>
          </w:tcPr>
          <w:p w:rsidR="002C7BE7" w:rsidRPr="00F204A6" w:rsidRDefault="003C1E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705" w:type="dxa"/>
          </w:tcPr>
          <w:p w:rsidR="002C7BE7" w:rsidRPr="00F204A6" w:rsidRDefault="00255F1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.934</w:t>
            </w:r>
          </w:p>
        </w:tc>
        <w:tc>
          <w:tcPr>
            <w:tcW w:w="1705" w:type="dxa"/>
          </w:tcPr>
          <w:p w:rsidR="002C7BE7" w:rsidRPr="00F204A6" w:rsidRDefault="00255F1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4" w:type="dxa"/>
          </w:tcPr>
          <w:p w:rsidR="002C7BE7" w:rsidRPr="00F204A6" w:rsidRDefault="009F6D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2C7BE7" w:rsidRPr="00F204A6" w:rsidRDefault="003C1E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704" w:type="dxa"/>
          </w:tcPr>
          <w:p w:rsidR="002C7BE7" w:rsidRPr="00F204A6" w:rsidRDefault="009F6D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704" w:type="dxa"/>
          </w:tcPr>
          <w:p w:rsidR="002C7BE7" w:rsidRPr="00F204A6" w:rsidRDefault="003C1E5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8E21FB" w:rsidRPr="00F204A6" w:rsidTr="00F96E9A">
        <w:tc>
          <w:tcPr>
            <w:tcW w:w="8522" w:type="dxa"/>
          </w:tcPr>
          <w:p w:rsidR="008E21FB" w:rsidRPr="00F204A6" w:rsidRDefault="008E21FB" w:rsidP="008E21FB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latives as volunteers in the combat against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704" w:type="dxa"/>
          </w:tcPr>
          <w:p w:rsidR="002C7BE7" w:rsidRPr="00F204A6" w:rsidRDefault="00AE1F9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704" w:type="dxa"/>
          </w:tcPr>
          <w:p w:rsidR="002C7BE7" w:rsidRPr="00F204A6" w:rsidRDefault="001F135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705" w:type="dxa"/>
          </w:tcPr>
          <w:p w:rsidR="002C7BE7" w:rsidRPr="00F204A6" w:rsidRDefault="00146F1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  <w:tc>
          <w:tcPr>
            <w:tcW w:w="1705" w:type="dxa"/>
          </w:tcPr>
          <w:p w:rsidR="002C7BE7" w:rsidRPr="00F204A6" w:rsidRDefault="00146F1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704" w:type="dxa"/>
          </w:tcPr>
          <w:p w:rsidR="002C7BE7" w:rsidRPr="00F204A6" w:rsidRDefault="00AE1F9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704" w:type="dxa"/>
          </w:tcPr>
          <w:p w:rsidR="002C7BE7" w:rsidRPr="00F204A6" w:rsidRDefault="001F135D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4D78C9" w:rsidRPr="00F204A6" w:rsidTr="00F96E9A">
        <w:tc>
          <w:tcPr>
            <w:tcW w:w="8522" w:type="dxa"/>
          </w:tcPr>
          <w:p w:rsidR="004D78C9" w:rsidRPr="00F204A6" w:rsidRDefault="004D78C9" w:rsidP="004D78C9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cquaintances infected with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704" w:type="dxa"/>
          </w:tcPr>
          <w:p w:rsidR="002C7BE7" w:rsidRPr="00F204A6" w:rsidRDefault="00CD05A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20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705" w:type="dxa"/>
          </w:tcPr>
          <w:p w:rsidR="002C7BE7" w:rsidRPr="00F204A6" w:rsidRDefault="000A259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1705" w:type="dxa"/>
          </w:tcPr>
          <w:p w:rsidR="002C7BE7" w:rsidRPr="00F204A6" w:rsidRDefault="000A259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704" w:type="dxa"/>
          </w:tcPr>
          <w:p w:rsidR="002C7BE7" w:rsidRPr="00F204A6" w:rsidRDefault="00CD05A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20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Worries on re-occurrence of COVID-19 in a large scale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4" w:type="dxa"/>
          </w:tcPr>
          <w:p w:rsidR="002C7BE7" w:rsidRPr="00F204A6" w:rsidRDefault="009E20D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704" w:type="dxa"/>
          </w:tcPr>
          <w:p w:rsidR="002C7BE7" w:rsidRPr="00F204A6" w:rsidRDefault="00C2148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705" w:type="dxa"/>
          </w:tcPr>
          <w:p w:rsidR="002C7BE7" w:rsidRPr="00F204A6" w:rsidRDefault="00B019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.487</w:t>
            </w:r>
          </w:p>
        </w:tc>
        <w:tc>
          <w:tcPr>
            <w:tcW w:w="1705" w:type="dxa"/>
          </w:tcPr>
          <w:p w:rsidR="002C7BE7" w:rsidRPr="00F204A6" w:rsidRDefault="00B019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23</w:t>
            </w: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704" w:type="dxa"/>
          </w:tcPr>
          <w:p w:rsidR="002C7BE7" w:rsidRPr="00F204A6" w:rsidRDefault="009E20D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704" w:type="dxa"/>
          </w:tcPr>
          <w:p w:rsidR="002C7BE7" w:rsidRPr="00F204A6" w:rsidRDefault="00D333E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704" w:type="dxa"/>
          </w:tcPr>
          <w:p w:rsidR="002C7BE7" w:rsidRPr="00F204A6" w:rsidRDefault="009E20D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33E1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BE7" w:rsidRPr="00F204A6" w:rsidTr="00237819">
        <w:tc>
          <w:tcPr>
            <w:tcW w:w="1704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704" w:type="dxa"/>
          </w:tcPr>
          <w:p w:rsidR="002C7BE7" w:rsidRPr="00F204A6" w:rsidRDefault="009E20D5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2C7BE7" w:rsidRPr="00F204A6" w:rsidRDefault="00C2062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C7BE7" w:rsidRPr="00F204A6" w:rsidRDefault="002C7BE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nfluenced by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704" w:type="dxa"/>
          </w:tcPr>
          <w:p w:rsidR="00A61FB7" w:rsidRPr="00F204A6" w:rsidRDefault="007575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704" w:type="dxa"/>
          </w:tcPr>
          <w:p w:rsidR="00A61FB7" w:rsidRPr="00F204A6" w:rsidRDefault="0074792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05" w:type="dxa"/>
          </w:tcPr>
          <w:p w:rsidR="00A61FB7" w:rsidRPr="00F204A6" w:rsidRDefault="00924BA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2.550</w:t>
            </w:r>
          </w:p>
        </w:tc>
        <w:tc>
          <w:tcPr>
            <w:tcW w:w="1705" w:type="dxa"/>
          </w:tcPr>
          <w:p w:rsidR="00A61FB7" w:rsidRPr="00F204A6" w:rsidRDefault="00924BA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9046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704" w:type="dxa"/>
          </w:tcPr>
          <w:p w:rsidR="00A61FB7" w:rsidRPr="00F204A6" w:rsidRDefault="0075752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7926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ime spent on Smartphone before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＜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61FB7" w:rsidRPr="00F204A6" w:rsidRDefault="0057110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43B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A61FB7" w:rsidRPr="00F204A6" w:rsidRDefault="00C2619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162</w:t>
            </w:r>
          </w:p>
        </w:tc>
        <w:tc>
          <w:tcPr>
            <w:tcW w:w="1705" w:type="dxa"/>
          </w:tcPr>
          <w:p w:rsidR="00A61FB7" w:rsidRPr="00F204A6" w:rsidRDefault="00C26193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31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704" w:type="dxa"/>
          </w:tcPr>
          <w:p w:rsidR="00A61FB7" w:rsidRPr="00F204A6" w:rsidRDefault="0057110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704" w:type="dxa"/>
          </w:tcPr>
          <w:p w:rsidR="00A61FB7" w:rsidRPr="00F204A6" w:rsidRDefault="004C43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704" w:type="dxa"/>
          </w:tcPr>
          <w:p w:rsidR="00A61FB7" w:rsidRPr="00F204A6" w:rsidRDefault="0057110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704" w:type="dxa"/>
          </w:tcPr>
          <w:p w:rsidR="00A61FB7" w:rsidRPr="00F204A6" w:rsidRDefault="004C43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7</w:t>
            </w:r>
          </w:p>
        </w:tc>
        <w:tc>
          <w:tcPr>
            <w:tcW w:w="1704" w:type="dxa"/>
          </w:tcPr>
          <w:p w:rsidR="00A61FB7" w:rsidRPr="00F204A6" w:rsidRDefault="0057110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704" w:type="dxa"/>
          </w:tcPr>
          <w:p w:rsidR="00A61FB7" w:rsidRPr="00F204A6" w:rsidRDefault="0045759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＞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61FB7" w:rsidRPr="00F204A6" w:rsidRDefault="0057110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04" w:type="dxa"/>
          </w:tcPr>
          <w:p w:rsidR="00A61FB7" w:rsidRPr="00F204A6" w:rsidRDefault="0045759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ime spent on Smartphone after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＜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61FB7" w:rsidRPr="00F204A6" w:rsidRDefault="00603C2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61FB7" w:rsidRPr="00F204A6" w:rsidRDefault="00F4109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A61FB7" w:rsidRPr="00F204A6" w:rsidRDefault="0060027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.952</w:t>
            </w:r>
          </w:p>
        </w:tc>
        <w:tc>
          <w:tcPr>
            <w:tcW w:w="1705" w:type="dxa"/>
          </w:tcPr>
          <w:p w:rsidR="00A61FB7" w:rsidRPr="00F204A6" w:rsidRDefault="00A61FB7" w:rsidP="0060027C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0027C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3C2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A61FB7" w:rsidRPr="00F204A6" w:rsidRDefault="00F4109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03C2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704" w:type="dxa"/>
          </w:tcPr>
          <w:p w:rsidR="00A61FB7" w:rsidRPr="00F204A6" w:rsidRDefault="00603C2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704" w:type="dxa"/>
          </w:tcPr>
          <w:p w:rsidR="00A61FB7" w:rsidRPr="00F204A6" w:rsidRDefault="00F4109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＞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61FB7" w:rsidRPr="00F204A6" w:rsidRDefault="00603C2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704" w:type="dxa"/>
          </w:tcPr>
          <w:p w:rsidR="00A61FB7" w:rsidRPr="00F204A6" w:rsidRDefault="00F4109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ime spent on work and study with Smartphone before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＜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61FB7" w:rsidRPr="00F204A6" w:rsidRDefault="001B6F3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704" w:type="dxa"/>
          </w:tcPr>
          <w:p w:rsidR="00A61FB7" w:rsidRPr="00F204A6" w:rsidRDefault="007F2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0646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.731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A0646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704" w:type="dxa"/>
          </w:tcPr>
          <w:p w:rsidR="00A61FB7" w:rsidRPr="00F204A6" w:rsidRDefault="001B6F3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704" w:type="dxa"/>
          </w:tcPr>
          <w:p w:rsidR="00A61FB7" w:rsidRPr="00F204A6" w:rsidRDefault="007F2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704" w:type="dxa"/>
          </w:tcPr>
          <w:p w:rsidR="00A61FB7" w:rsidRPr="00F204A6" w:rsidRDefault="001B6F3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704" w:type="dxa"/>
          </w:tcPr>
          <w:p w:rsidR="00A61FB7" w:rsidRPr="00F204A6" w:rsidRDefault="007F2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704" w:type="dxa"/>
          </w:tcPr>
          <w:p w:rsidR="00A61FB7" w:rsidRPr="00F204A6" w:rsidRDefault="001B6F3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4" w:type="dxa"/>
          </w:tcPr>
          <w:p w:rsidR="00A61FB7" w:rsidRPr="00F204A6" w:rsidRDefault="007F2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＞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61FB7" w:rsidRPr="00F204A6" w:rsidRDefault="001B6F3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704" w:type="dxa"/>
          </w:tcPr>
          <w:p w:rsidR="00A61FB7" w:rsidRPr="00F204A6" w:rsidRDefault="007F26CB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ime spent on work and study with Smartphone after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＜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61FB7" w:rsidRPr="00F204A6" w:rsidRDefault="00C4747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704" w:type="dxa"/>
          </w:tcPr>
          <w:p w:rsidR="00A61FB7" w:rsidRPr="00F204A6" w:rsidRDefault="00C25A5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05" w:type="dxa"/>
          </w:tcPr>
          <w:p w:rsidR="00A61FB7" w:rsidRPr="00F204A6" w:rsidRDefault="009401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0.239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401B7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704" w:type="dxa"/>
          </w:tcPr>
          <w:p w:rsidR="00A61FB7" w:rsidRPr="00F204A6" w:rsidRDefault="00C4747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25A56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704" w:type="dxa"/>
          </w:tcPr>
          <w:p w:rsidR="00A61FB7" w:rsidRPr="00F204A6" w:rsidRDefault="00C4747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704" w:type="dxa"/>
          </w:tcPr>
          <w:p w:rsidR="00A61FB7" w:rsidRPr="00F204A6" w:rsidRDefault="00C25A5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704" w:type="dxa"/>
          </w:tcPr>
          <w:p w:rsidR="00A61FB7" w:rsidRPr="00F204A6" w:rsidRDefault="00C4747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704" w:type="dxa"/>
          </w:tcPr>
          <w:p w:rsidR="00A61FB7" w:rsidRPr="00F204A6" w:rsidRDefault="00C25A5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cs="Times New Roman"/>
                <w:sz w:val="24"/>
                <w:szCs w:val="24"/>
              </w:rPr>
              <w:t>＞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61FB7" w:rsidRPr="00F204A6" w:rsidRDefault="00C4747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704" w:type="dxa"/>
          </w:tcPr>
          <w:p w:rsidR="00A61FB7" w:rsidRPr="00F204A6" w:rsidRDefault="00C25A5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8522"/>
      </w:tblGrid>
      <w:tr w:rsidR="00CE5B5F" w:rsidRPr="00F204A6" w:rsidTr="00F96E9A">
        <w:tc>
          <w:tcPr>
            <w:tcW w:w="8522" w:type="dxa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ype of amusement with Smartphone at leisure time before COVID-19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4" w:type="dxa"/>
          </w:tcPr>
          <w:p w:rsidR="00A61FB7" w:rsidRPr="00F204A6" w:rsidRDefault="0045765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705" w:type="dxa"/>
          </w:tcPr>
          <w:p w:rsidR="00A61FB7" w:rsidRPr="00F204A6" w:rsidRDefault="00A61FB7" w:rsidP="00F9449B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449B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.959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704" w:type="dxa"/>
          </w:tcPr>
          <w:p w:rsidR="00A61FB7" w:rsidRPr="00F204A6" w:rsidRDefault="0072467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04" w:type="dxa"/>
          </w:tcPr>
          <w:p w:rsidR="00A61FB7" w:rsidRPr="00F204A6" w:rsidRDefault="0072467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Games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704" w:type="dxa"/>
          </w:tcPr>
          <w:p w:rsidR="00A61FB7" w:rsidRPr="00F204A6" w:rsidRDefault="007A266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B7" w:rsidRPr="00F204A6" w:rsidTr="00237819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Work and study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704" w:type="dxa"/>
          </w:tcPr>
          <w:p w:rsidR="00A61FB7" w:rsidRPr="00F204A6" w:rsidRDefault="007A266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A61FB7" w:rsidRPr="00F204A6" w:rsidTr="0072677F">
        <w:tc>
          <w:tcPr>
            <w:tcW w:w="1704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4" w:type="dxa"/>
          </w:tcPr>
          <w:p w:rsidR="00A61FB7" w:rsidRPr="00F204A6" w:rsidRDefault="00F025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704" w:type="dxa"/>
          </w:tcPr>
          <w:p w:rsidR="00A61FB7" w:rsidRPr="00F204A6" w:rsidRDefault="007A266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A61FB7" w:rsidRPr="00F204A6" w:rsidRDefault="00A61FB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B5F" w:rsidRPr="00F204A6" w:rsidTr="00F96E9A">
        <w:tc>
          <w:tcPr>
            <w:tcW w:w="8522" w:type="dxa"/>
            <w:gridSpan w:val="5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ype of amusement with Smartphone at leisure time after COVID-19</w:t>
            </w: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</w:p>
        </w:tc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07C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:rsidR="001C529A" w:rsidRPr="00F204A6" w:rsidRDefault="008833C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705" w:type="dxa"/>
          </w:tcPr>
          <w:p w:rsidR="001C529A" w:rsidRPr="00F204A6" w:rsidRDefault="004B4F1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7.733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B4F18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1704" w:type="dxa"/>
          </w:tcPr>
          <w:p w:rsidR="001C529A" w:rsidRPr="00F204A6" w:rsidRDefault="005607C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704" w:type="dxa"/>
          </w:tcPr>
          <w:p w:rsidR="001C529A" w:rsidRPr="00F204A6" w:rsidRDefault="008833C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607C4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1C529A" w:rsidRPr="00F204A6" w:rsidRDefault="008833C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Games</w:t>
            </w:r>
          </w:p>
        </w:tc>
        <w:tc>
          <w:tcPr>
            <w:tcW w:w="1704" w:type="dxa"/>
          </w:tcPr>
          <w:p w:rsidR="001C529A" w:rsidRPr="00F204A6" w:rsidRDefault="005607C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704" w:type="dxa"/>
          </w:tcPr>
          <w:p w:rsidR="001C529A" w:rsidRPr="00F204A6" w:rsidRDefault="008833C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Work and study</w:t>
            </w:r>
          </w:p>
        </w:tc>
        <w:tc>
          <w:tcPr>
            <w:tcW w:w="1704" w:type="dxa"/>
          </w:tcPr>
          <w:p w:rsidR="001C529A" w:rsidRPr="00F204A6" w:rsidRDefault="001D681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04" w:type="dxa"/>
          </w:tcPr>
          <w:p w:rsidR="001C529A" w:rsidRPr="00F204A6" w:rsidRDefault="008833C6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29A" w:rsidRPr="00F204A6" w:rsidTr="0072677F"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4" w:type="dxa"/>
          </w:tcPr>
          <w:p w:rsidR="001C529A" w:rsidRPr="00F204A6" w:rsidRDefault="001D681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04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33C6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1C529A" w:rsidRPr="00F204A6" w:rsidRDefault="001C529A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B5F" w:rsidRPr="00F204A6" w:rsidTr="00F96E9A">
        <w:tc>
          <w:tcPr>
            <w:tcW w:w="8522" w:type="dxa"/>
            <w:gridSpan w:val="5"/>
          </w:tcPr>
          <w:p w:rsidR="00CE5B5F" w:rsidRPr="00F204A6" w:rsidRDefault="00CE5B5F" w:rsidP="00CE5B5F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OCD symptoms</w:t>
            </w:r>
          </w:p>
        </w:tc>
      </w:tr>
      <w:tr w:rsidR="00C42CE2" w:rsidRPr="00F204A6" w:rsidTr="0072677F"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</w:tcPr>
          <w:p w:rsidR="00C42CE2" w:rsidRPr="00F204A6" w:rsidRDefault="007D46D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1EA9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C42CE2" w:rsidRPr="00F204A6" w:rsidRDefault="00AB0F07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9.246</w:t>
            </w: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42CE2" w:rsidRPr="00F204A6" w:rsidTr="0072677F"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4" w:type="dxa"/>
          </w:tcPr>
          <w:p w:rsidR="00C42CE2" w:rsidRPr="00F204A6" w:rsidRDefault="007D46D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704" w:type="dxa"/>
          </w:tcPr>
          <w:p w:rsidR="00C42CE2" w:rsidRPr="00F204A6" w:rsidRDefault="00341EA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CE2" w:rsidRPr="00F204A6" w:rsidTr="0072677F"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4" w:type="dxa"/>
          </w:tcPr>
          <w:p w:rsidR="00C42CE2" w:rsidRPr="00F204A6" w:rsidRDefault="007D46D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704" w:type="dxa"/>
          </w:tcPr>
          <w:p w:rsidR="00C42CE2" w:rsidRPr="00F204A6" w:rsidRDefault="00C637F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CE2" w:rsidRPr="00F204A6" w:rsidTr="0072677F"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04" w:type="dxa"/>
          </w:tcPr>
          <w:p w:rsidR="00C42CE2" w:rsidRPr="00F204A6" w:rsidRDefault="007D46D9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37F2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2CE2" w:rsidRPr="00F204A6" w:rsidRDefault="00C42CE2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SQI-R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241A58" w:rsidRPr="00F204A6">
              <w:rPr>
                <w:rFonts w:ascii="Times New Roman" w:hAnsi="Times New Roman" w:cs="Times New Roman"/>
                <w:sz w:val="24"/>
                <w:szCs w:val="24"/>
              </w:rPr>
              <w:t>±3.46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705" w:type="dxa"/>
          </w:tcPr>
          <w:p w:rsidR="00241A58" w:rsidRPr="00F204A6" w:rsidRDefault="00241A58" w:rsidP="002357DF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57DF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952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 xml:space="preserve">Subjective 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ling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.74±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.581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rly awakening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41A58" w:rsidRPr="00F204A6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</w:p>
        </w:tc>
        <w:tc>
          <w:tcPr>
            <w:tcW w:w="1704" w:type="dxa"/>
          </w:tcPr>
          <w:p w:rsidR="00241A58" w:rsidRPr="00F204A6" w:rsidRDefault="00990F1C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05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16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Difficulty in falling asleep</w:t>
            </w:r>
          </w:p>
        </w:tc>
        <w:tc>
          <w:tcPr>
            <w:tcW w:w="1704" w:type="dxa"/>
          </w:tcPr>
          <w:p w:rsidR="00241A58" w:rsidRPr="00F204A6" w:rsidRDefault="0039166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241A58" w:rsidRPr="00F204A6" w:rsidRDefault="0039166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.97±1.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110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704" w:type="dxa"/>
          </w:tcPr>
          <w:p w:rsidR="00241A58" w:rsidRPr="00F204A6" w:rsidRDefault="00610E1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="00241A58" w:rsidRPr="00F204A6">
              <w:rPr>
                <w:rFonts w:ascii="Times New Roman" w:hAnsi="Times New Roman" w:cs="Times New Roman"/>
                <w:sz w:val="24"/>
                <w:szCs w:val="24"/>
              </w:rPr>
              <w:t>±1.03</w:t>
            </w:r>
          </w:p>
        </w:tc>
        <w:tc>
          <w:tcPr>
            <w:tcW w:w="1704" w:type="dxa"/>
          </w:tcPr>
          <w:p w:rsidR="00241A58" w:rsidRPr="00F204A6" w:rsidRDefault="00610E1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241A58" w:rsidRPr="00F204A6">
              <w:rPr>
                <w:rFonts w:ascii="Times New Roman" w:hAnsi="Times New Roman" w:cs="Times New Roman"/>
                <w:sz w:val="24"/>
                <w:szCs w:val="24"/>
              </w:rPr>
              <w:t>±1.04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2357DF"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MAPI</w:t>
            </w:r>
          </w:p>
        </w:tc>
        <w:tc>
          <w:tcPr>
            <w:tcW w:w="1704" w:type="dxa"/>
          </w:tcPr>
          <w:p w:rsidR="00241A58" w:rsidRPr="00F204A6" w:rsidRDefault="00610E1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4.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704" w:type="dxa"/>
          </w:tcPr>
          <w:p w:rsidR="00241A58" w:rsidRPr="00F204A6" w:rsidRDefault="00610E11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±1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.715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Feeling Anxious &amp; Lost</w:t>
            </w:r>
          </w:p>
        </w:tc>
        <w:tc>
          <w:tcPr>
            <w:tcW w:w="1704" w:type="dxa"/>
          </w:tcPr>
          <w:p w:rsidR="00241A58" w:rsidRPr="00F204A6" w:rsidRDefault="00A70A9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43</w:t>
            </w:r>
          </w:p>
        </w:tc>
        <w:tc>
          <w:tcPr>
            <w:tcW w:w="1704" w:type="dxa"/>
          </w:tcPr>
          <w:p w:rsidR="00241A58" w:rsidRPr="00F204A6" w:rsidRDefault="00A70A94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7±4.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Inability to Control Craving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6.410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F204A6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Productivity Loss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4.654</w:t>
            </w:r>
          </w:p>
        </w:tc>
        <w:tc>
          <w:tcPr>
            <w:tcW w:w="1705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41A58" w:rsidRPr="008B0A32" w:rsidTr="0072677F">
        <w:tc>
          <w:tcPr>
            <w:tcW w:w="1704" w:type="dxa"/>
          </w:tcPr>
          <w:p w:rsidR="00241A58" w:rsidRPr="00F204A6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Withdrawal/</w:t>
            </w:r>
          </w:p>
          <w:p w:rsidR="00241A58" w:rsidRPr="00F204A6" w:rsidRDefault="005C2B1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7" type="#_x0000_t32" style="position:absolute;left:0;text-align:left;margin-left:-5.95pt;margin-top:14.7pt;width:426pt;height:0;z-index:251659264" o:connectortype="straight" strokeweight="1.5pt"/>
              </w:pict>
            </w:r>
            <w:r w:rsidR="00241A58" w:rsidRPr="00F204A6">
              <w:rPr>
                <w:rFonts w:ascii="Times New Roman" w:hAnsi="Times New Roman" w:cs="Times New Roman"/>
                <w:sz w:val="24"/>
                <w:szCs w:val="24"/>
              </w:rPr>
              <w:t>Escape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7.32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704" w:type="dxa"/>
          </w:tcPr>
          <w:p w:rsidR="00241A58" w:rsidRPr="00F204A6" w:rsidRDefault="00EA2DA0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705" w:type="dxa"/>
          </w:tcPr>
          <w:p w:rsidR="00241A58" w:rsidRPr="00F204A6" w:rsidRDefault="002357DF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04A6">
              <w:rPr>
                <w:rFonts w:ascii="Times New Roman" w:hAnsi="Times New Roman" w:cs="Times New Roman" w:hint="eastAsia"/>
                <w:sz w:val="24"/>
                <w:szCs w:val="24"/>
              </w:rPr>
              <w:t>3.797</w:t>
            </w:r>
          </w:p>
        </w:tc>
        <w:tc>
          <w:tcPr>
            <w:tcW w:w="1705" w:type="dxa"/>
          </w:tcPr>
          <w:p w:rsidR="00241A58" w:rsidRPr="008B0A32" w:rsidRDefault="00241A58" w:rsidP="00736B0D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A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3F3666" w:rsidRPr="008B0A32" w:rsidRDefault="003F3666" w:rsidP="00736B0D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5D6A9A" w:rsidRPr="008B0A32" w:rsidRDefault="005D6A9A" w:rsidP="00736B0D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070517" w:rsidRPr="008B0A32" w:rsidRDefault="00070517" w:rsidP="00736B0D">
      <w:pPr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sectPr w:rsidR="00070517" w:rsidRPr="008B0A32" w:rsidSect="00264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672C"/>
    <w:rsid w:val="00000EFC"/>
    <w:rsid w:val="00011289"/>
    <w:rsid w:val="00013747"/>
    <w:rsid w:val="00020F00"/>
    <w:rsid w:val="00022AF6"/>
    <w:rsid w:val="0002446E"/>
    <w:rsid w:val="0003015C"/>
    <w:rsid w:val="00034C77"/>
    <w:rsid w:val="00040149"/>
    <w:rsid w:val="00050B4C"/>
    <w:rsid w:val="0005595B"/>
    <w:rsid w:val="000577DD"/>
    <w:rsid w:val="00065290"/>
    <w:rsid w:val="00070517"/>
    <w:rsid w:val="00074DC4"/>
    <w:rsid w:val="000939C1"/>
    <w:rsid w:val="00095805"/>
    <w:rsid w:val="000A131D"/>
    <w:rsid w:val="000A2593"/>
    <w:rsid w:val="000A74C4"/>
    <w:rsid w:val="000B1508"/>
    <w:rsid w:val="000B2154"/>
    <w:rsid w:val="000B4AF0"/>
    <w:rsid w:val="000B51B5"/>
    <w:rsid w:val="000B702A"/>
    <w:rsid w:val="000C1EEA"/>
    <w:rsid w:val="000C225C"/>
    <w:rsid w:val="000C6B45"/>
    <w:rsid w:val="000D2C9E"/>
    <w:rsid w:val="000D6ACB"/>
    <w:rsid w:val="000E2D76"/>
    <w:rsid w:val="000E6372"/>
    <w:rsid w:val="000F07C8"/>
    <w:rsid w:val="000F16A5"/>
    <w:rsid w:val="000F41CA"/>
    <w:rsid w:val="000F5E10"/>
    <w:rsid w:val="00103514"/>
    <w:rsid w:val="00103611"/>
    <w:rsid w:val="00103C13"/>
    <w:rsid w:val="00113BBB"/>
    <w:rsid w:val="00115957"/>
    <w:rsid w:val="001225E8"/>
    <w:rsid w:val="001232A4"/>
    <w:rsid w:val="00124966"/>
    <w:rsid w:val="001268EE"/>
    <w:rsid w:val="00127DC1"/>
    <w:rsid w:val="00131CB5"/>
    <w:rsid w:val="00132724"/>
    <w:rsid w:val="001352D6"/>
    <w:rsid w:val="00140F42"/>
    <w:rsid w:val="00144AED"/>
    <w:rsid w:val="00146F12"/>
    <w:rsid w:val="00152DBC"/>
    <w:rsid w:val="00161F01"/>
    <w:rsid w:val="001645CE"/>
    <w:rsid w:val="00165789"/>
    <w:rsid w:val="001711BF"/>
    <w:rsid w:val="00184A7C"/>
    <w:rsid w:val="00196C4D"/>
    <w:rsid w:val="001A0E1E"/>
    <w:rsid w:val="001A1EC1"/>
    <w:rsid w:val="001A29ED"/>
    <w:rsid w:val="001A2FD6"/>
    <w:rsid w:val="001B6F30"/>
    <w:rsid w:val="001B77FF"/>
    <w:rsid w:val="001C200F"/>
    <w:rsid w:val="001C529A"/>
    <w:rsid w:val="001C549A"/>
    <w:rsid w:val="001C6732"/>
    <w:rsid w:val="001D055B"/>
    <w:rsid w:val="001D6818"/>
    <w:rsid w:val="001D69D3"/>
    <w:rsid w:val="001D7C64"/>
    <w:rsid w:val="001D7E75"/>
    <w:rsid w:val="001E1060"/>
    <w:rsid w:val="001E395B"/>
    <w:rsid w:val="001E6436"/>
    <w:rsid w:val="001E779A"/>
    <w:rsid w:val="001E7A90"/>
    <w:rsid w:val="001F016A"/>
    <w:rsid w:val="001F135D"/>
    <w:rsid w:val="001F274E"/>
    <w:rsid w:val="001F35B1"/>
    <w:rsid w:val="001F5700"/>
    <w:rsid w:val="00201DA9"/>
    <w:rsid w:val="002028C8"/>
    <w:rsid w:val="00205424"/>
    <w:rsid w:val="002144E8"/>
    <w:rsid w:val="002165F3"/>
    <w:rsid w:val="0022212E"/>
    <w:rsid w:val="00222173"/>
    <w:rsid w:val="002273CD"/>
    <w:rsid w:val="0023245F"/>
    <w:rsid w:val="002357DF"/>
    <w:rsid w:val="002374FE"/>
    <w:rsid w:val="00237819"/>
    <w:rsid w:val="00241A58"/>
    <w:rsid w:val="002422CF"/>
    <w:rsid w:val="00253902"/>
    <w:rsid w:val="00253DE9"/>
    <w:rsid w:val="002546C8"/>
    <w:rsid w:val="00255F15"/>
    <w:rsid w:val="00257E1A"/>
    <w:rsid w:val="00264606"/>
    <w:rsid w:val="00265030"/>
    <w:rsid w:val="00270C14"/>
    <w:rsid w:val="00271AB6"/>
    <w:rsid w:val="00274106"/>
    <w:rsid w:val="00283DD8"/>
    <w:rsid w:val="00290C6E"/>
    <w:rsid w:val="00291C3C"/>
    <w:rsid w:val="002945C0"/>
    <w:rsid w:val="002A132C"/>
    <w:rsid w:val="002B1D8A"/>
    <w:rsid w:val="002B4D86"/>
    <w:rsid w:val="002B6FCC"/>
    <w:rsid w:val="002C0F99"/>
    <w:rsid w:val="002C2AB4"/>
    <w:rsid w:val="002C7BE7"/>
    <w:rsid w:val="002D02B2"/>
    <w:rsid w:val="002D0916"/>
    <w:rsid w:val="002D54A1"/>
    <w:rsid w:val="002D6D17"/>
    <w:rsid w:val="002E00CC"/>
    <w:rsid w:val="002E1A49"/>
    <w:rsid w:val="002E50DD"/>
    <w:rsid w:val="002F1334"/>
    <w:rsid w:val="002F2273"/>
    <w:rsid w:val="002F2842"/>
    <w:rsid w:val="002F32E3"/>
    <w:rsid w:val="002F3BEE"/>
    <w:rsid w:val="002F5E48"/>
    <w:rsid w:val="003022C8"/>
    <w:rsid w:val="00303282"/>
    <w:rsid w:val="00303A81"/>
    <w:rsid w:val="00306B76"/>
    <w:rsid w:val="003075B6"/>
    <w:rsid w:val="003118EE"/>
    <w:rsid w:val="0031794F"/>
    <w:rsid w:val="0032056A"/>
    <w:rsid w:val="00320F49"/>
    <w:rsid w:val="00326661"/>
    <w:rsid w:val="00336D00"/>
    <w:rsid w:val="003409A7"/>
    <w:rsid w:val="00341EA9"/>
    <w:rsid w:val="00345B4D"/>
    <w:rsid w:val="00345C41"/>
    <w:rsid w:val="003460BB"/>
    <w:rsid w:val="0034663F"/>
    <w:rsid w:val="00351EAF"/>
    <w:rsid w:val="0036369F"/>
    <w:rsid w:val="00364276"/>
    <w:rsid w:val="003678CE"/>
    <w:rsid w:val="00371C61"/>
    <w:rsid w:val="00387FE3"/>
    <w:rsid w:val="00391668"/>
    <w:rsid w:val="003A0733"/>
    <w:rsid w:val="003A0D51"/>
    <w:rsid w:val="003A2144"/>
    <w:rsid w:val="003B2A54"/>
    <w:rsid w:val="003B2E44"/>
    <w:rsid w:val="003B7725"/>
    <w:rsid w:val="003B7E21"/>
    <w:rsid w:val="003C1E57"/>
    <w:rsid w:val="003C5426"/>
    <w:rsid w:val="003C5EAE"/>
    <w:rsid w:val="003E191E"/>
    <w:rsid w:val="003E1DE0"/>
    <w:rsid w:val="003E275F"/>
    <w:rsid w:val="003E748B"/>
    <w:rsid w:val="003F2A4B"/>
    <w:rsid w:val="003F3666"/>
    <w:rsid w:val="003F376C"/>
    <w:rsid w:val="004021D2"/>
    <w:rsid w:val="0041301A"/>
    <w:rsid w:val="004158CA"/>
    <w:rsid w:val="00417D48"/>
    <w:rsid w:val="00423CD4"/>
    <w:rsid w:val="00423E2F"/>
    <w:rsid w:val="00425C6F"/>
    <w:rsid w:val="00436365"/>
    <w:rsid w:val="00437610"/>
    <w:rsid w:val="00445F81"/>
    <w:rsid w:val="00446624"/>
    <w:rsid w:val="00450B46"/>
    <w:rsid w:val="00452E6A"/>
    <w:rsid w:val="00455D8F"/>
    <w:rsid w:val="00457599"/>
    <w:rsid w:val="0045765F"/>
    <w:rsid w:val="00465A8B"/>
    <w:rsid w:val="00466415"/>
    <w:rsid w:val="0047293C"/>
    <w:rsid w:val="00475D23"/>
    <w:rsid w:val="00485955"/>
    <w:rsid w:val="0049220D"/>
    <w:rsid w:val="004A0A3D"/>
    <w:rsid w:val="004A5629"/>
    <w:rsid w:val="004A6132"/>
    <w:rsid w:val="004B08C8"/>
    <w:rsid w:val="004B255C"/>
    <w:rsid w:val="004B39D6"/>
    <w:rsid w:val="004B4F18"/>
    <w:rsid w:val="004B5951"/>
    <w:rsid w:val="004B70D4"/>
    <w:rsid w:val="004C0DFA"/>
    <w:rsid w:val="004C43B7"/>
    <w:rsid w:val="004C5350"/>
    <w:rsid w:val="004C5F1B"/>
    <w:rsid w:val="004D4F9C"/>
    <w:rsid w:val="004D78C9"/>
    <w:rsid w:val="004E380D"/>
    <w:rsid w:val="004E3988"/>
    <w:rsid w:val="004E5E17"/>
    <w:rsid w:val="004E672C"/>
    <w:rsid w:val="004E69D8"/>
    <w:rsid w:val="004F1E16"/>
    <w:rsid w:val="004F4A7A"/>
    <w:rsid w:val="004F5262"/>
    <w:rsid w:val="004F5E08"/>
    <w:rsid w:val="00501157"/>
    <w:rsid w:val="0050310F"/>
    <w:rsid w:val="00505FA5"/>
    <w:rsid w:val="00514592"/>
    <w:rsid w:val="00520111"/>
    <w:rsid w:val="00522F75"/>
    <w:rsid w:val="00523EEF"/>
    <w:rsid w:val="00534976"/>
    <w:rsid w:val="005508F8"/>
    <w:rsid w:val="00555D09"/>
    <w:rsid w:val="0055714E"/>
    <w:rsid w:val="005600ED"/>
    <w:rsid w:val="005607C4"/>
    <w:rsid w:val="00567867"/>
    <w:rsid w:val="00567FDF"/>
    <w:rsid w:val="00570986"/>
    <w:rsid w:val="0057110B"/>
    <w:rsid w:val="00575C99"/>
    <w:rsid w:val="005761A4"/>
    <w:rsid w:val="00576FF9"/>
    <w:rsid w:val="00580758"/>
    <w:rsid w:val="00580B16"/>
    <w:rsid w:val="00580EDB"/>
    <w:rsid w:val="00582147"/>
    <w:rsid w:val="005866FC"/>
    <w:rsid w:val="00592BF3"/>
    <w:rsid w:val="00593644"/>
    <w:rsid w:val="005956A0"/>
    <w:rsid w:val="005A025C"/>
    <w:rsid w:val="005A05CD"/>
    <w:rsid w:val="005B432F"/>
    <w:rsid w:val="005B560F"/>
    <w:rsid w:val="005C2B18"/>
    <w:rsid w:val="005C46BB"/>
    <w:rsid w:val="005C4F8C"/>
    <w:rsid w:val="005C5FBE"/>
    <w:rsid w:val="005C71B0"/>
    <w:rsid w:val="005C797D"/>
    <w:rsid w:val="005C7EC4"/>
    <w:rsid w:val="005D0EE8"/>
    <w:rsid w:val="005D6001"/>
    <w:rsid w:val="005D6A9A"/>
    <w:rsid w:val="005D7B2E"/>
    <w:rsid w:val="005D7D5B"/>
    <w:rsid w:val="005F1FF2"/>
    <w:rsid w:val="005F433F"/>
    <w:rsid w:val="005F628F"/>
    <w:rsid w:val="0060027C"/>
    <w:rsid w:val="00602244"/>
    <w:rsid w:val="006036D1"/>
    <w:rsid w:val="00603C24"/>
    <w:rsid w:val="00605E84"/>
    <w:rsid w:val="00610E11"/>
    <w:rsid w:val="0061184E"/>
    <w:rsid w:val="006133FD"/>
    <w:rsid w:val="00614338"/>
    <w:rsid w:val="00623187"/>
    <w:rsid w:val="00623F4C"/>
    <w:rsid w:val="0062751D"/>
    <w:rsid w:val="00635801"/>
    <w:rsid w:val="00636B76"/>
    <w:rsid w:val="00636DDC"/>
    <w:rsid w:val="0064672C"/>
    <w:rsid w:val="006519E8"/>
    <w:rsid w:val="00651C8F"/>
    <w:rsid w:val="006522CB"/>
    <w:rsid w:val="00652BDD"/>
    <w:rsid w:val="00653267"/>
    <w:rsid w:val="00653E3D"/>
    <w:rsid w:val="0066718B"/>
    <w:rsid w:val="00672534"/>
    <w:rsid w:val="00675DD0"/>
    <w:rsid w:val="00683AED"/>
    <w:rsid w:val="00691349"/>
    <w:rsid w:val="00692916"/>
    <w:rsid w:val="006A1596"/>
    <w:rsid w:val="006B2B56"/>
    <w:rsid w:val="006B4CDE"/>
    <w:rsid w:val="006C25EB"/>
    <w:rsid w:val="006D036C"/>
    <w:rsid w:val="006E09E9"/>
    <w:rsid w:val="006E23E6"/>
    <w:rsid w:val="006E71B3"/>
    <w:rsid w:val="006F15B0"/>
    <w:rsid w:val="006F37DC"/>
    <w:rsid w:val="006F4916"/>
    <w:rsid w:val="007031F2"/>
    <w:rsid w:val="00705F11"/>
    <w:rsid w:val="007069D9"/>
    <w:rsid w:val="00711D15"/>
    <w:rsid w:val="007130C4"/>
    <w:rsid w:val="0071665B"/>
    <w:rsid w:val="0072043C"/>
    <w:rsid w:val="00721059"/>
    <w:rsid w:val="0072452B"/>
    <w:rsid w:val="0072467C"/>
    <w:rsid w:val="0072677F"/>
    <w:rsid w:val="00736B0D"/>
    <w:rsid w:val="0074673D"/>
    <w:rsid w:val="007478BD"/>
    <w:rsid w:val="00747926"/>
    <w:rsid w:val="007570A5"/>
    <w:rsid w:val="0075752F"/>
    <w:rsid w:val="007621FF"/>
    <w:rsid w:val="00777EE9"/>
    <w:rsid w:val="0078394A"/>
    <w:rsid w:val="00791074"/>
    <w:rsid w:val="0079255D"/>
    <w:rsid w:val="007977EE"/>
    <w:rsid w:val="00797822"/>
    <w:rsid w:val="007A15EB"/>
    <w:rsid w:val="007A1F48"/>
    <w:rsid w:val="007A262F"/>
    <w:rsid w:val="007A2664"/>
    <w:rsid w:val="007A2790"/>
    <w:rsid w:val="007A28EB"/>
    <w:rsid w:val="007B083F"/>
    <w:rsid w:val="007B1F58"/>
    <w:rsid w:val="007B742F"/>
    <w:rsid w:val="007C1CE5"/>
    <w:rsid w:val="007C6E3A"/>
    <w:rsid w:val="007D2BFE"/>
    <w:rsid w:val="007D3E85"/>
    <w:rsid w:val="007D466F"/>
    <w:rsid w:val="007D46D9"/>
    <w:rsid w:val="007D55B2"/>
    <w:rsid w:val="007E542B"/>
    <w:rsid w:val="007F26CB"/>
    <w:rsid w:val="007F618C"/>
    <w:rsid w:val="00810E61"/>
    <w:rsid w:val="00820880"/>
    <w:rsid w:val="008210DE"/>
    <w:rsid w:val="00827C5B"/>
    <w:rsid w:val="008305A0"/>
    <w:rsid w:val="00835506"/>
    <w:rsid w:val="008449DB"/>
    <w:rsid w:val="00845CD6"/>
    <w:rsid w:val="008564CF"/>
    <w:rsid w:val="00864CC2"/>
    <w:rsid w:val="00864F10"/>
    <w:rsid w:val="00871F34"/>
    <w:rsid w:val="00880277"/>
    <w:rsid w:val="00880C26"/>
    <w:rsid w:val="00881D28"/>
    <w:rsid w:val="008833C6"/>
    <w:rsid w:val="00894D00"/>
    <w:rsid w:val="00896EE9"/>
    <w:rsid w:val="008A0458"/>
    <w:rsid w:val="008A0FD7"/>
    <w:rsid w:val="008A5919"/>
    <w:rsid w:val="008B0A32"/>
    <w:rsid w:val="008B78E8"/>
    <w:rsid w:val="008C1CEA"/>
    <w:rsid w:val="008D7471"/>
    <w:rsid w:val="008E21FB"/>
    <w:rsid w:val="008E3E3B"/>
    <w:rsid w:val="008E4E41"/>
    <w:rsid w:val="008E62DE"/>
    <w:rsid w:val="008E7F77"/>
    <w:rsid w:val="008F00C7"/>
    <w:rsid w:val="00901CF9"/>
    <w:rsid w:val="00901E5B"/>
    <w:rsid w:val="009109E0"/>
    <w:rsid w:val="00920835"/>
    <w:rsid w:val="00920DCF"/>
    <w:rsid w:val="00924BAC"/>
    <w:rsid w:val="0093307C"/>
    <w:rsid w:val="009401B7"/>
    <w:rsid w:val="00947407"/>
    <w:rsid w:val="0096217F"/>
    <w:rsid w:val="00971B4D"/>
    <w:rsid w:val="00972D3F"/>
    <w:rsid w:val="00974CDA"/>
    <w:rsid w:val="00975A03"/>
    <w:rsid w:val="0097745A"/>
    <w:rsid w:val="00980767"/>
    <w:rsid w:val="00980BD4"/>
    <w:rsid w:val="00984070"/>
    <w:rsid w:val="0098470F"/>
    <w:rsid w:val="00987920"/>
    <w:rsid w:val="00990F1C"/>
    <w:rsid w:val="009934B8"/>
    <w:rsid w:val="009A0646"/>
    <w:rsid w:val="009A0B6E"/>
    <w:rsid w:val="009A4D2C"/>
    <w:rsid w:val="009A7340"/>
    <w:rsid w:val="009B24AE"/>
    <w:rsid w:val="009B252E"/>
    <w:rsid w:val="009B29A7"/>
    <w:rsid w:val="009C0BD9"/>
    <w:rsid w:val="009C65DF"/>
    <w:rsid w:val="009D2400"/>
    <w:rsid w:val="009E006E"/>
    <w:rsid w:val="009E16CD"/>
    <w:rsid w:val="009E20D5"/>
    <w:rsid w:val="009F0133"/>
    <w:rsid w:val="009F6D58"/>
    <w:rsid w:val="00A126DC"/>
    <w:rsid w:val="00A144CE"/>
    <w:rsid w:val="00A1722E"/>
    <w:rsid w:val="00A22249"/>
    <w:rsid w:val="00A31A12"/>
    <w:rsid w:val="00A41B23"/>
    <w:rsid w:val="00A42323"/>
    <w:rsid w:val="00A43364"/>
    <w:rsid w:val="00A44943"/>
    <w:rsid w:val="00A46D4E"/>
    <w:rsid w:val="00A50E5E"/>
    <w:rsid w:val="00A51E03"/>
    <w:rsid w:val="00A557C4"/>
    <w:rsid w:val="00A55ACD"/>
    <w:rsid w:val="00A61B60"/>
    <w:rsid w:val="00A61FB7"/>
    <w:rsid w:val="00A64E2A"/>
    <w:rsid w:val="00A70A94"/>
    <w:rsid w:val="00A74539"/>
    <w:rsid w:val="00A76C2E"/>
    <w:rsid w:val="00A84179"/>
    <w:rsid w:val="00A86A95"/>
    <w:rsid w:val="00A87C4F"/>
    <w:rsid w:val="00A937F3"/>
    <w:rsid w:val="00A95A3A"/>
    <w:rsid w:val="00AA2B56"/>
    <w:rsid w:val="00AA5008"/>
    <w:rsid w:val="00AB004C"/>
    <w:rsid w:val="00AB00FB"/>
    <w:rsid w:val="00AB0F07"/>
    <w:rsid w:val="00AB4757"/>
    <w:rsid w:val="00AB6A5D"/>
    <w:rsid w:val="00AB7023"/>
    <w:rsid w:val="00AD77E2"/>
    <w:rsid w:val="00AD7FE0"/>
    <w:rsid w:val="00AE1F95"/>
    <w:rsid w:val="00AE227E"/>
    <w:rsid w:val="00AE730F"/>
    <w:rsid w:val="00AF5191"/>
    <w:rsid w:val="00AF59A2"/>
    <w:rsid w:val="00B019DF"/>
    <w:rsid w:val="00B020C2"/>
    <w:rsid w:val="00B025B9"/>
    <w:rsid w:val="00B057C8"/>
    <w:rsid w:val="00B1393F"/>
    <w:rsid w:val="00B1519A"/>
    <w:rsid w:val="00B15FB5"/>
    <w:rsid w:val="00B16637"/>
    <w:rsid w:val="00B21343"/>
    <w:rsid w:val="00B2407D"/>
    <w:rsid w:val="00B3678F"/>
    <w:rsid w:val="00B45B48"/>
    <w:rsid w:val="00B46F48"/>
    <w:rsid w:val="00B508B5"/>
    <w:rsid w:val="00B52F5B"/>
    <w:rsid w:val="00B65433"/>
    <w:rsid w:val="00B65D9D"/>
    <w:rsid w:val="00B734AF"/>
    <w:rsid w:val="00B745AD"/>
    <w:rsid w:val="00B74850"/>
    <w:rsid w:val="00B8278D"/>
    <w:rsid w:val="00B82B6B"/>
    <w:rsid w:val="00B835C1"/>
    <w:rsid w:val="00B8389D"/>
    <w:rsid w:val="00B84264"/>
    <w:rsid w:val="00B858D3"/>
    <w:rsid w:val="00B96C5D"/>
    <w:rsid w:val="00BA169E"/>
    <w:rsid w:val="00BA3308"/>
    <w:rsid w:val="00BA68B1"/>
    <w:rsid w:val="00BB085A"/>
    <w:rsid w:val="00BB3BDB"/>
    <w:rsid w:val="00BB4509"/>
    <w:rsid w:val="00BB793E"/>
    <w:rsid w:val="00BC5B30"/>
    <w:rsid w:val="00BC65E0"/>
    <w:rsid w:val="00BD5FA5"/>
    <w:rsid w:val="00BE26CA"/>
    <w:rsid w:val="00BE3801"/>
    <w:rsid w:val="00BE38DB"/>
    <w:rsid w:val="00BF57A4"/>
    <w:rsid w:val="00BF5C97"/>
    <w:rsid w:val="00BF7644"/>
    <w:rsid w:val="00BF7E3F"/>
    <w:rsid w:val="00C03512"/>
    <w:rsid w:val="00C04E00"/>
    <w:rsid w:val="00C10040"/>
    <w:rsid w:val="00C108C7"/>
    <w:rsid w:val="00C1176E"/>
    <w:rsid w:val="00C20627"/>
    <w:rsid w:val="00C21484"/>
    <w:rsid w:val="00C25A56"/>
    <w:rsid w:val="00C26193"/>
    <w:rsid w:val="00C26B57"/>
    <w:rsid w:val="00C314CD"/>
    <w:rsid w:val="00C42CE2"/>
    <w:rsid w:val="00C45AE4"/>
    <w:rsid w:val="00C4747F"/>
    <w:rsid w:val="00C47854"/>
    <w:rsid w:val="00C532D9"/>
    <w:rsid w:val="00C5399D"/>
    <w:rsid w:val="00C5526D"/>
    <w:rsid w:val="00C57519"/>
    <w:rsid w:val="00C637F2"/>
    <w:rsid w:val="00C648CA"/>
    <w:rsid w:val="00C706F1"/>
    <w:rsid w:val="00C70E0A"/>
    <w:rsid w:val="00C73AA5"/>
    <w:rsid w:val="00C75106"/>
    <w:rsid w:val="00C7544E"/>
    <w:rsid w:val="00C83396"/>
    <w:rsid w:val="00C85E82"/>
    <w:rsid w:val="00C90A62"/>
    <w:rsid w:val="00C927E5"/>
    <w:rsid w:val="00C94810"/>
    <w:rsid w:val="00C95B40"/>
    <w:rsid w:val="00C96925"/>
    <w:rsid w:val="00CA20E8"/>
    <w:rsid w:val="00CB17B7"/>
    <w:rsid w:val="00CB4ED6"/>
    <w:rsid w:val="00CB744A"/>
    <w:rsid w:val="00CB7790"/>
    <w:rsid w:val="00CC0B43"/>
    <w:rsid w:val="00CC1350"/>
    <w:rsid w:val="00CC5EFB"/>
    <w:rsid w:val="00CD05A8"/>
    <w:rsid w:val="00CD0ACF"/>
    <w:rsid w:val="00CE5B5F"/>
    <w:rsid w:val="00CF7B20"/>
    <w:rsid w:val="00D01DD0"/>
    <w:rsid w:val="00D06E8F"/>
    <w:rsid w:val="00D13861"/>
    <w:rsid w:val="00D14566"/>
    <w:rsid w:val="00D21A69"/>
    <w:rsid w:val="00D238B3"/>
    <w:rsid w:val="00D27893"/>
    <w:rsid w:val="00D31BB7"/>
    <w:rsid w:val="00D333E1"/>
    <w:rsid w:val="00D4046D"/>
    <w:rsid w:val="00D43313"/>
    <w:rsid w:val="00D439F6"/>
    <w:rsid w:val="00D52E9D"/>
    <w:rsid w:val="00D62255"/>
    <w:rsid w:val="00D6420A"/>
    <w:rsid w:val="00D754DD"/>
    <w:rsid w:val="00D7683E"/>
    <w:rsid w:val="00D82E5C"/>
    <w:rsid w:val="00D84685"/>
    <w:rsid w:val="00D85C95"/>
    <w:rsid w:val="00D866CB"/>
    <w:rsid w:val="00D9266A"/>
    <w:rsid w:val="00D93BC2"/>
    <w:rsid w:val="00DA366D"/>
    <w:rsid w:val="00DA66A7"/>
    <w:rsid w:val="00DB444B"/>
    <w:rsid w:val="00DB650C"/>
    <w:rsid w:val="00DB70DF"/>
    <w:rsid w:val="00DC2136"/>
    <w:rsid w:val="00DC2286"/>
    <w:rsid w:val="00DC4364"/>
    <w:rsid w:val="00DC5730"/>
    <w:rsid w:val="00DD51F7"/>
    <w:rsid w:val="00DE2655"/>
    <w:rsid w:val="00DE73E8"/>
    <w:rsid w:val="00DF16AA"/>
    <w:rsid w:val="00E00324"/>
    <w:rsid w:val="00E0039E"/>
    <w:rsid w:val="00E01C86"/>
    <w:rsid w:val="00E06760"/>
    <w:rsid w:val="00E11D7E"/>
    <w:rsid w:val="00E175DE"/>
    <w:rsid w:val="00E20735"/>
    <w:rsid w:val="00E22936"/>
    <w:rsid w:val="00E237FD"/>
    <w:rsid w:val="00E246BD"/>
    <w:rsid w:val="00E25C64"/>
    <w:rsid w:val="00E32B10"/>
    <w:rsid w:val="00E3302F"/>
    <w:rsid w:val="00E41539"/>
    <w:rsid w:val="00E43AA5"/>
    <w:rsid w:val="00E46599"/>
    <w:rsid w:val="00E47EF7"/>
    <w:rsid w:val="00E5394F"/>
    <w:rsid w:val="00E568B2"/>
    <w:rsid w:val="00E60D12"/>
    <w:rsid w:val="00E64261"/>
    <w:rsid w:val="00E655AE"/>
    <w:rsid w:val="00E740B2"/>
    <w:rsid w:val="00E81EA5"/>
    <w:rsid w:val="00E9079E"/>
    <w:rsid w:val="00E90FD6"/>
    <w:rsid w:val="00E941C1"/>
    <w:rsid w:val="00EA2DA0"/>
    <w:rsid w:val="00EA7CC0"/>
    <w:rsid w:val="00EB232A"/>
    <w:rsid w:val="00EB3E85"/>
    <w:rsid w:val="00EB4E24"/>
    <w:rsid w:val="00EC4D50"/>
    <w:rsid w:val="00EC615D"/>
    <w:rsid w:val="00ED6342"/>
    <w:rsid w:val="00ED6592"/>
    <w:rsid w:val="00EE3E28"/>
    <w:rsid w:val="00EE40A0"/>
    <w:rsid w:val="00EE76BF"/>
    <w:rsid w:val="00EF11A5"/>
    <w:rsid w:val="00EF1D4E"/>
    <w:rsid w:val="00EF3F09"/>
    <w:rsid w:val="00EF5FC0"/>
    <w:rsid w:val="00EF7FC7"/>
    <w:rsid w:val="00F01E28"/>
    <w:rsid w:val="00F025B7"/>
    <w:rsid w:val="00F05852"/>
    <w:rsid w:val="00F158CC"/>
    <w:rsid w:val="00F16B32"/>
    <w:rsid w:val="00F204A6"/>
    <w:rsid w:val="00F26F1E"/>
    <w:rsid w:val="00F274C1"/>
    <w:rsid w:val="00F3588F"/>
    <w:rsid w:val="00F363B6"/>
    <w:rsid w:val="00F36631"/>
    <w:rsid w:val="00F408D8"/>
    <w:rsid w:val="00F41098"/>
    <w:rsid w:val="00F51E57"/>
    <w:rsid w:val="00F52B09"/>
    <w:rsid w:val="00F52CF3"/>
    <w:rsid w:val="00F52D66"/>
    <w:rsid w:val="00F62F6F"/>
    <w:rsid w:val="00F659DA"/>
    <w:rsid w:val="00F7305D"/>
    <w:rsid w:val="00F738E3"/>
    <w:rsid w:val="00F73C0D"/>
    <w:rsid w:val="00F80A78"/>
    <w:rsid w:val="00F81D6D"/>
    <w:rsid w:val="00F8240D"/>
    <w:rsid w:val="00F84DB4"/>
    <w:rsid w:val="00F85F67"/>
    <w:rsid w:val="00F87B3A"/>
    <w:rsid w:val="00F90467"/>
    <w:rsid w:val="00F92C84"/>
    <w:rsid w:val="00F9449B"/>
    <w:rsid w:val="00F96E9A"/>
    <w:rsid w:val="00FA584E"/>
    <w:rsid w:val="00FA6F16"/>
    <w:rsid w:val="00FB77C2"/>
    <w:rsid w:val="00FC0112"/>
    <w:rsid w:val="00FD19C6"/>
    <w:rsid w:val="00FD539E"/>
    <w:rsid w:val="00FE7C40"/>
    <w:rsid w:val="00FF43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6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0E5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0E5E"/>
    <w:rPr>
      <w:sz w:val="18"/>
      <w:szCs w:val="18"/>
    </w:rPr>
  </w:style>
  <w:style w:type="table" w:styleId="a4">
    <w:name w:val="Table Grid"/>
    <w:basedOn w:val="a1"/>
    <w:uiPriority w:val="59"/>
    <w:rsid w:val="00C10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8</TotalTime>
  <Pages>4</Pages>
  <Words>484</Words>
  <Characters>2760</Characters>
  <Application>Microsoft Office Word</Application>
  <DocSecurity>0</DocSecurity>
  <Lines>23</Lines>
  <Paragraphs>6</Paragraphs>
  <ScaleCrop>false</ScaleCrop>
  <Company>Microsoft</Company>
  <LinksUpToDate>false</LinksUpToDate>
  <CharactersWithSpaces>3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hurtz</dc:creator>
  <cp:keywords/>
  <dc:description/>
  <cp:lastModifiedBy>yoghurtz</cp:lastModifiedBy>
  <cp:revision>616</cp:revision>
  <dcterms:created xsi:type="dcterms:W3CDTF">2022-02-19T09:29:00Z</dcterms:created>
  <dcterms:modified xsi:type="dcterms:W3CDTF">2022-03-14T11:12:00Z</dcterms:modified>
</cp:coreProperties>
</file>